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5D0D15" w14:textId="1EBB5318" w:rsidR="001A3032" w:rsidRDefault="001A3032" w:rsidP="00E46C72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E25F07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l Fig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="00E46C72">
        <w:rPr>
          <w:rFonts w:ascii="Times New Roman" w:hAnsi="Times New Roman" w:cs="Times New Roman"/>
          <w:b/>
          <w:sz w:val="24"/>
          <w:szCs w:val="24"/>
          <w:lang w:val="en-GB"/>
        </w:rPr>
        <w:t>A</w:t>
      </w:r>
      <w:r w:rsidRPr="00E25F07"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B3280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Comparison of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EDSS at last follow up </w:t>
      </w:r>
      <w:r w:rsidRPr="00B3280B">
        <w:rPr>
          <w:rFonts w:ascii="Times New Roman" w:hAnsi="Times New Roman" w:cs="Times New Roman"/>
          <w:bCs/>
          <w:sz w:val="24"/>
          <w:szCs w:val="24"/>
          <w:lang w:val="en-GB"/>
        </w:rPr>
        <w:t>between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the groups.</w:t>
      </w:r>
    </w:p>
    <w:p w14:paraId="2973BD9C" w14:textId="1D4CF7D1" w:rsidR="001A3032" w:rsidRPr="00E25F07" w:rsidRDefault="001A3032" w:rsidP="00E46C72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E25F07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l Fig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="00E46C72">
        <w:rPr>
          <w:rFonts w:ascii="Times New Roman" w:hAnsi="Times New Roman" w:cs="Times New Roman"/>
          <w:b/>
          <w:sz w:val="24"/>
          <w:szCs w:val="24"/>
          <w:lang w:val="en-GB"/>
        </w:rPr>
        <w:t>B</w:t>
      </w:r>
      <w:r w:rsidRPr="00E25F07"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B3280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Comparison of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EDSS difference during follow up </w:t>
      </w:r>
      <w:r w:rsidRPr="00B3280B">
        <w:rPr>
          <w:rFonts w:ascii="Times New Roman" w:hAnsi="Times New Roman" w:cs="Times New Roman"/>
          <w:bCs/>
          <w:sz w:val="24"/>
          <w:szCs w:val="24"/>
          <w:lang w:val="en-GB"/>
        </w:rPr>
        <w:t>between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the groups. </w:t>
      </w:r>
      <w:r w:rsidRPr="00E33B5E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EDSS difference was calculated by subtracting the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first</w:t>
      </w:r>
      <w:r w:rsidRPr="00E33B5E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EDSS from the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last</w:t>
      </w:r>
      <w:r w:rsidRPr="00E33B5E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EDSS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recorded.</w:t>
      </w:r>
      <w:r w:rsidR="00092EA4">
        <w:rPr>
          <w:rFonts w:ascii="Times New Roman" w:hAnsi="Times New Roman" w:cs="Times New Roman"/>
          <w:bCs/>
          <w:sz w:val="24"/>
          <w:szCs w:val="24"/>
          <w:lang w:val="en-GB"/>
        </w:rPr>
        <w:br/>
      </w:r>
      <w:r w:rsidR="00E46C72" w:rsidRPr="00E46C72">
        <w:rPr>
          <w:rFonts w:ascii="Times New Roman" w:hAnsi="Times New Roman" w:cs="Times New Roman"/>
          <w:bCs/>
          <w:sz w:val="24"/>
          <w:szCs w:val="24"/>
          <w:lang w:val="en-GB"/>
        </w:rPr>
        <w:t>Lines and error bars indicate median ± interquartile range.</w:t>
      </w:r>
      <w:r w:rsidR="00E46C72">
        <w:rPr>
          <w:rFonts w:ascii="Times New Roman" w:hAnsi="Times New Roman" w:cs="Times New Roman"/>
          <w:bCs/>
          <w:sz w:val="24"/>
          <w:szCs w:val="24"/>
          <w:lang w:val="en-GB"/>
        </w:rPr>
        <w:br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EDSS, </w:t>
      </w:r>
      <w:r w:rsidR="00E46C72" w:rsidRPr="00E46C72">
        <w:rPr>
          <w:rFonts w:ascii="Times New Roman" w:hAnsi="Times New Roman" w:cs="Times New Roman"/>
          <w:bCs/>
          <w:sz w:val="24"/>
          <w:szCs w:val="24"/>
          <w:lang w:val="en-GB"/>
        </w:rPr>
        <w:t>Expanded Disability Status Scale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; </w:t>
      </w:r>
      <w:r w:rsidRPr="00B3280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MS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and</w:t>
      </w:r>
      <w:r w:rsidRPr="00B3280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ID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,</w:t>
      </w:r>
      <w:r w:rsidRPr="00B3280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multiple sclerosis patients with</w:t>
      </w:r>
      <w:r w:rsidRPr="00B3280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comorbid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autoimmune disease; MS without</w:t>
      </w:r>
      <w:r w:rsidRPr="00B3280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ID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,</w:t>
      </w:r>
      <w:r w:rsidRPr="00B3280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multiple sclerosis patients</w:t>
      </w:r>
      <w:r w:rsidRPr="00B3280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without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comorbid</w:t>
      </w:r>
      <w:r w:rsidRPr="00B3280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autoimmune disease;</w:t>
      </w:r>
      <w:r w:rsidRPr="00B3280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MS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nd </w:t>
      </w:r>
      <w:r w:rsidRPr="00B3280B">
        <w:rPr>
          <w:rFonts w:ascii="Times New Roman" w:hAnsi="Times New Roman" w:cs="Times New Roman"/>
          <w:bCs/>
          <w:sz w:val="24"/>
          <w:szCs w:val="24"/>
          <w:lang w:val="en-GB"/>
        </w:rPr>
        <w:t>ABF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, multiple sclerosis patients</w:t>
      </w:r>
      <w:r w:rsidRPr="00B3280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with</w:t>
      </w:r>
      <w:r w:rsidRPr="00B3280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isolated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antibody finding; MS without</w:t>
      </w:r>
      <w:r w:rsidRPr="00B3280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BF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and without</w:t>
      </w:r>
      <w:r w:rsidRPr="00B3280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ID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,</w:t>
      </w:r>
      <w:r w:rsidRPr="00B3280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multiple sclerosis patients </w:t>
      </w:r>
      <w:r w:rsidRPr="00B3280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without isolated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antibody finding</w:t>
      </w:r>
      <w:r w:rsidRPr="00B3280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or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comorbid autoimmune disease</w:t>
      </w:r>
      <w:r w:rsidRPr="00B3280B"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</w:p>
    <w:p w14:paraId="37B81727" w14:textId="77777777" w:rsidR="001A3032" w:rsidRPr="00E25F07" w:rsidRDefault="001A3032" w:rsidP="00E25F07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sectPr w:rsidR="001A3032" w:rsidRPr="00E25F0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7761"/>
    <w:rsid w:val="000325EC"/>
    <w:rsid w:val="00092EA4"/>
    <w:rsid w:val="001A3032"/>
    <w:rsid w:val="00397761"/>
    <w:rsid w:val="009F0A1E"/>
    <w:rsid w:val="00E25F07"/>
    <w:rsid w:val="00E46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5417BC"/>
  <w15:chartTrackingRefBased/>
  <w15:docId w15:val="{441BC6E1-A42F-481F-AEBC-85ADF62C6D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613</Characters>
  <Application>Microsoft Office Word</Application>
  <DocSecurity>0</DocSecurity>
  <Lines>5</Lines>
  <Paragraphs>1</Paragraphs>
  <ScaleCrop>false</ScaleCrop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dretzky, Konstantin Fritz</dc:creator>
  <cp:keywords/>
  <dc:description/>
  <cp:lastModifiedBy>Jendretzky, Konstantin Fritz</cp:lastModifiedBy>
  <cp:revision>6</cp:revision>
  <dcterms:created xsi:type="dcterms:W3CDTF">2024-02-26T15:46:00Z</dcterms:created>
  <dcterms:modified xsi:type="dcterms:W3CDTF">2024-10-22T15:35:00Z</dcterms:modified>
</cp:coreProperties>
</file>